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7DD" w:rsidRPr="006C27DD" w:rsidRDefault="006C27DD" w:rsidP="006C27DD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6C27DD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TABLE S3 </w:t>
      </w:r>
      <w:proofErr w:type="spellStart"/>
      <w:r w:rsidRPr="006C27DD">
        <w:rPr>
          <w:rFonts w:ascii="Arial" w:eastAsia="Times New Roman" w:hAnsi="Arial" w:cs="Arial"/>
          <w:color w:val="000000"/>
          <w:sz w:val="24"/>
          <w:szCs w:val="24"/>
        </w:rPr>
        <w:t>Blastx</w:t>
      </w:r>
      <w:proofErr w:type="spellEnd"/>
      <w:r w:rsidRPr="006C27DD">
        <w:rPr>
          <w:rFonts w:ascii="Arial" w:eastAsia="Times New Roman" w:hAnsi="Arial" w:cs="Arial"/>
          <w:color w:val="000000"/>
          <w:sz w:val="24"/>
          <w:szCs w:val="24"/>
        </w:rPr>
        <w:t xml:space="preserve"> results for the verifiable reads assigned to </w:t>
      </w:r>
      <w:proofErr w:type="spellStart"/>
      <w:r w:rsidRPr="006C27DD">
        <w:rPr>
          <w:rFonts w:ascii="Arial" w:eastAsia="Times New Roman" w:hAnsi="Arial" w:cs="Arial"/>
          <w:color w:val="000000"/>
          <w:sz w:val="24"/>
          <w:szCs w:val="24"/>
        </w:rPr>
        <w:t>γHVs</w:t>
      </w:r>
      <w:bookmarkStart w:id="0" w:name="_GoBack"/>
      <w:bookmarkEnd w:id="0"/>
      <w:proofErr w:type="spellEnd"/>
    </w:p>
    <w:p w:rsidR="006C27DD" w:rsidRPr="006C27DD" w:rsidRDefault="006C27DD" w:rsidP="006C27DD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166"/>
        <w:gridCol w:w="5723"/>
        <w:gridCol w:w="991"/>
        <w:gridCol w:w="567"/>
        <w:gridCol w:w="994"/>
        <w:gridCol w:w="1064"/>
      </w:tblGrid>
      <w:tr w:rsidR="00CE0169" w:rsidRPr="006C27DD" w:rsidTr="006C27DD">
        <w:trPr>
          <w:trHeight w:val="255"/>
        </w:trPr>
        <w:tc>
          <w:tcPr>
            <w:tcW w:w="1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AMPLE (READS)</w:t>
            </w:r>
          </w:p>
        </w:tc>
        <w:tc>
          <w:tcPr>
            <w:tcW w:w="2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BLAST ID 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-value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% ID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C27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enght</w:t>
            </w:r>
            <w:proofErr w:type="spellEnd"/>
            <w:r w:rsidRPr="006C27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6C27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a</w:t>
            </w:r>
            <w:proofErr w:type="spellEnd"/>
            <w:r w:rsidRPr="006C27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C27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enght</w:t>
            </w:r>
            <w:proofErr w:type="spellEnd"/>
            <w:r w:rsidRPr="006C27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6C27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t</w:t>
            </w:r>
            <w:proofErr w:type="spellEnd"/>
            <w:r w:rsidRPr="006C27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) 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27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Desmodus</w:t>
            </w:r>
            <w:proofErr w:type="spellEnd"/>
            <w:r w:rsidRPr="006C27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rotundus</w:t>
            </w:r>
            <w:proofErr w:type="spellEnd"/>
            <w:r w:rsidRPr="006C27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 MOR4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1:13209:23740:16382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jor capsid protein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quid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5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9E-2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2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1:22201:12120:18647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protein B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caca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sciculari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hadino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3E-3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1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2:22108:2326:2738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protein B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caca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sciculari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hadino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3E-3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1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2:12210:19254:9803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rotein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imiri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E-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3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2:23304:18473:2222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 UL79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quid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E-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2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2:21309:21838:17012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psid protein [Bovine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E-1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5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3:12505:24781:14778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NA packaging tegument protein UL25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oti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mma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8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E-2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6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3:21602:11408:9293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port protein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el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E-2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2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3:13610:25044:15490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NA polymerase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mnopithec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ntellus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mphocrypto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E-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5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3:23605:24372:17020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bonucleotid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ductas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ubunit 2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oti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mma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8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E-1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9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4:13607:5761:2024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psid triplex subunit 1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quid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E-1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4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1:13305:24058:12395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velope glycoprotein M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rid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E-1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4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1:21201:3671:13580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 protein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imiri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E-1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2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1:21311:19328:3717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hypothetical protein [Bovine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E-2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8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NB500882:12:HHG75BGXX:1:22302:24868:2298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F17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caca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mestrina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hadino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E-2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6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1:23111:7197:17361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named protein product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imiri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E-1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5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1:23307:6560:10744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ingle-stranded DNA-binding protein MDBP [Bovine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E-2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0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2:11302:2104:13403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ajor capsid protein [Bovine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E-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3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2:23108:20592:16995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F18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li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t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mma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E-2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1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2:22209:2199:18861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ajor capsid protein [Bovine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E-2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3:12608:11406:3952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licase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imiri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E-2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7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3:11607:25803:13292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named protein product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imiri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E-1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8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3:11605:12721:6124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NA packaging tegument protein UL25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oti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mma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8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E-1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0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3:12609:15134:16066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uracil-DNA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sylas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oti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mma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8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E-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7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4:22407:19740:10315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 protein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imiri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E-1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2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4:12503:8287:7323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named protein product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imiri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E-1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8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4:22505:9765:11333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jor capsid protein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imiri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E-3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0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4:13512:8558:9530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 protein MmrVgp80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cac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5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E-1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9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4:22408:23369:1149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ORF 6 [Human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8 type M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E-1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4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4:11503:22528:19859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unknown [Bovine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E-1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1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4:13412:18523:8525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named protein product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imiri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E-2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4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NB500882:12:HHG75BGXX:1:21210:16516:2797</w:t>
            </w:r>
          </w:p>
        </w:tc>
        <w:tc>
          <w:tcPr>
            <w:tcW w:w="2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ackaging protein [Rhesus monkey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hadino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26-95]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E-1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3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27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Desmodus</w:t>
            </w:r>
            <w:proofErr w:type="spellEnd"/>
            <w:r w:rsidRPr="006C27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rotundus</w:t>
            </w:r>
            <w:proofErr w:type="spellEnd"/>
            <w:r w:rsidRPr="006C27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 SD2</w:t>
            </w:r>
          </w:p>
        </w:tc>
        <w:tc>
          <w:tcPr>
            <w:tcW w:w="21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1:12304:25021:17089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ingle-stranded DNA-binding protein MDBP [Bovine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E-3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5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1:23108:10702:13962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ingle-stranded DNA-binding protein MDBP [Bovine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E-1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5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1:11101:16159:4594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jor capsid protein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imiri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E-2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5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1:13310:17313:1968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f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9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el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E-3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0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1:12202:10720:6153</w:t>
            </w:r>
          </w:p>
        </w:tc>
        <w:tc>
          <w:tcPr>
            <w:tcW w:w="2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protein M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byrousa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byrussa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hadino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]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E-1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0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27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Desmodus</w:t>
            </w:r>
            <w:proofErr w:type="spellEnd"/>
            <w:r w:rsidRPr="006C27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rotundus</w:t>
            </w:r>
            <w:proofErr w:type="spellEnd"/>
            <w:r w:rsidRPr="006C27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 SD3</w:t>
            </w:r>
          </w:p>
        </w:tc>
        <w:tc>
          <w:tcPr>
            <w:tcW w:w="21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3:23503:6809:17506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ransport protein [Bovine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E-2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6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3:12412:15351:15873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bonucleotid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ductas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large subunit [Bovine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E-1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1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1:12211:17617:1538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bonucleotid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ductas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large subunit [Bovine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E-1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6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1:12106:1916:2429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F60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caca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mestrina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hadino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E-2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4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1:11203:25376:15638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f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9B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el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E-2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8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2:22205:8436:17427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ingle-stranded DNA-binding protein MDBP [Bovine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E-2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5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4:13602:6212:9529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ajor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sDNA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binding protein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el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E-2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2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4:23405</w:t>
            </w: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:26136:12832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hypothetical protein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imiri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E-2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3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NB500882:12:HHG75BGXX:4:22506:13287:2823</w:t>
            </w:r>
          </w:p>
        </w:tc>
        <w:tc>
          <w:tcPr>
            <w:tcW w:w="2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helicase [Bovine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]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E-1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5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27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Diphylla</w:t>
            </w:r>
            <w:proofErr w:type="spellEnd"/>
            <w:r w:rsidRPr="006C27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ecaudata</w:t>
            </w:r>
            <w:proofErr w:type="spellEnd"/>
            <w:r w:rsidRPr="006C27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6C27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 SD12</w:t>
            </w:r>
          </w:p>
        </w:tc>
        <w:tc>
          <w:tcPr>
            <w:tcW w:w="21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75BXX:2:22307:11831:19597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egument protein [Bovine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E-1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4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75BXX:1:11301:14581:8444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tegument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protein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 xml:space="preserve"> UL7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Myoti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gamma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 xml:space="preserve"> 8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E-2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6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75BXX:1:22104:24859:19621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licase-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imas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imas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ubunit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quid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5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E-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3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75BXX:1:11205:14776:2145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18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li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t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mma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E-1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8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75BXX:1:23210:20571:1178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clear protein UL24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quid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5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E-1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2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75BXX:1:21306:3230:2424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  <w:lang w:val="es-ES"/>
              </w:rPr>
              <w:t>DNA polymerase [Macaca nemestrina rhadinovirus 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E-2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3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75BXX:2:12212:14878:11081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hypothetical protein [Bovine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E-1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8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75BXX:3:12405:22862:2922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molog of HVS-2 ORF 25, EBV BcLF1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ocid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E-1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6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75BXX:3:23410:25164:4188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 UL87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quid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5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E-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4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75BXX:1:23107:3258:7218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NA polymerase [Pan troglodytes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hadino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E-2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3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75BXX:1:12201:14544:19721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F39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caca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mestrina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hadino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E-2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3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75BXX:1:11101:6482:12028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ORF 68 [Human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8 type M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E-1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6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75BXX:1:11302:4877:1405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virion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tegument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protein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 xml:space="preserve">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Atel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 xml:space="preserve"> 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E-1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0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75BXX:1:11105:18093:7414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rotein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imiri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E-2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NB500882:12:HH75BXX:1:21211:4948:5881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unknown [Porcine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mphotropic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E-1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3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75BXX:1:12306:9801:5799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virion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tegument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protein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 xml:space="preserve">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Atel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 xml:space="preserve"> 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E-2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4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75BXX:2:23307:11552:16910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egument protein [Bovine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E-2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5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75BXX:2:23106:4578:12891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M43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caca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scata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hadino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E-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0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75BXX:3:12405:6157:16558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ajor capsid protein [Bovine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E-3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9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75BXX:3:21609:12030:2870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NA replication protein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cac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5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E-1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3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75BXX:3:21508:4328:15204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protein H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el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E-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2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75BXX:3:22507:5067:16992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port protein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el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E-1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5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75BXX:3:13404:3689:10980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ingle-stranded DNA-binding protein MDBP [Bovine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E-1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7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75BXX:3:23402:22090:15380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licase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el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E-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0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75BXX:3:23605:10898:5171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large subunit of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bonucleotid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ductas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el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E-1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1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75BXX:3:22504:5879:15330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jor DNA-binding protein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imiri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E-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5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75BXX:3:21505:9508:11591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egument protein [Bovine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E-1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5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75BXX:4:11411:21508:18448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f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0; similar to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ji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LF1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el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E-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4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75BXX:4:21510:12992:4017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f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7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el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E-1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9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75BXX:4:22506:10903:12759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f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3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el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E-2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3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75BXX:1:23208:16785:16093</w:t>
            </w:r>
          </w:p>
        </w:tc>
        <w:tc>
          <w:tcPr>
            <w:tcW w:w="2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licase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imiri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]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E-2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8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27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Diphylla</w:t>
            </w:r>
            <w:proofErr w:type="spellEnd"/>
            <w:r w:rsidRPr="006C27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ecaudata</w:t>
            </w:r>
            <w:proofErr w:type="spellEnd"/>
            <w:r w:rsidRPr="006C27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6C27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 SD16</w:t>
            </w:r>
          </w:p>
        </w:tc>
        <w:tc>
          <w:tcPr>
            <w:tcW w:w="21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2:11104:21979:1806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NA replication protein [Bovine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E-0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6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3:12606:3543:19015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bonucleotid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ductas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large subunit [Bovine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E-0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2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1:23201:22457:5121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POL [Human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8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E-1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3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4:22603:20590:5012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ymidylat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ynthase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quid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5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E-3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2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1:11110:16960:2304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ORF75 [Ovine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E-2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6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1:11209:22434:18519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TRF1 protein [Human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E-1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1:12109:11237:1125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ORF6 [Ovine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E-1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6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1:21203:25245:5634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rminas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niopte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hreibersii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hadino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E-1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5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1:23202:15349:1221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ajor capsid protein [Harp seal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E-1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3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2:11104:24445:12727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F69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li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t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mma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E-1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2:23108:1983:3250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lycoprotein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caca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latta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hadino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E-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7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3:11511:23392:16419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clear egress membrane protein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quid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5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E-3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0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3:13408:16620:14996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hypothetical protein [Bovine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E-1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6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3:12511:6920:7076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BLF4 [Human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E-3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4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3:13403:6397:12746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ajor capsid protein [Bovine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E-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2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3:22411</w:t>
            </w: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:25405:1806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 xml:space="preserve">putative membrane protein BLRF1 [Human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6E-1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5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NB500882:12:HHG75BGXX:4:23607:10200:8164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bonucleotid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ductas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mall subunit [Harp seal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E-3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6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4:23603:25177:17094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NA replication protein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cac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5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E-1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6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4:22606:17190:2093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s-ES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  <w:lang w:val="es-ES"/>
              </w:rPr>
              <w:t>uracil-DNA glycosylase [Equid herpesvirus 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E-1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9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4:11606:14164:3290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ajor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sDNA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binding protein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el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E-1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1:11211:14518:17303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licase-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imas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ubunit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rid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E-1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1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2:12307:17115:7379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f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9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el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E-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2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2:13203:16462:19054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bonucleotid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ductas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large subunit [Harp seal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E-2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8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3:23509:21609:6014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 protein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imiri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E-0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9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3:12409:19644:7224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hypothetical protein [Bovine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E-1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6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3:21509:23621:15108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f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9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el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E-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2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3:21401:20634:4666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unknown [Bovine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E-2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9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3:13505:13374:14395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NA polymerase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ocid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7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E-1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6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3:21612:19778:5959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hetical protein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imiri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E-1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6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3:23507:6748:18116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f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1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el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E-1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8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3:23510:4327:3794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unknown protein [Rhesus monkey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hadino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26-95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E-1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3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3:13608:6204:6505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named protein product [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imiriine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]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E-1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3</w:t>
            </w:r>
          </w:p>
        </w:tc>
      </w:tr>
      <w:tr w:rsidR="00CE0169" w:rsidRPr="006C27DD" w:rsidTr="006C27DD">
        <w:trPr>
          <w:trHeight w:val="255"/>
        </w:trPr>
        <w:tc>
          <w:tcPr>
            <w:tcW w:w="15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500882:12:HHG75BGXX:3:21407</w:t>
            </w: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:15126:8701</w:t>
            </w:r>
          </w:p>
        </w:tc>
        <w:tc>
          <w:tcPr>
            <w:tcW w:w="2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 xml:space="preserve">envelope glycoprotein M [Wood mouse </w:t>
            </w:r>
            <w:proofErr w:type="spellStart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herpesvirus</w:t>
            </w:r>
            <w:proofErr w:type="spellEnd"/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]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2E-1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169" w:rsidRPr="006C27DD" w:rsidRDefault="00CE0169" w:rsidP="00CE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7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2</w:t>
            </w:r>
          </w:p>
        </w:tc>
      </w:tr>
    </w:tbl>
    <w:p w:rsidR="00CE0169" w:rsidRPr="006C27DD" w:rsidRDefault="00CE0169">
      <w:pPr>
        <w:rPr>
          <w:sz w:val="24"/>
          <w:szCs w:val="24"/>
          <w:lang w:val="de-DE"/>
        </w:rPr>
      </w:pPr>
    </w:p>
    <w:sectPr w:rsidR="00CE0169" w:rsidRPr="006C27DD" w:rsidSect="00CE0169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169"/>
    <w:rsid w:val="0058086C"/>
    <w:rsid w:val="006C27DD"/>
    <w:rsid w:val="00CE0169"/>
    <w:rsid w:val="00D30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636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57</Words>
  <Characters>10020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calera, Marina</dc:creator>
  <cp:lastModifiedBy>Escalera, Marina</cp:lastModifiedBy>
  <cp:revision>1</cp:revision>
  <dcterms:created xsi:type="dcterms:W3CDTF">2016-08-04T09:12:00Z</dcterms:created>
  <dcterms:modified xsi:type="dcterms:W3CDTF">2016-08-04T09:36:00Z</dcterms:modified>
</cp:coreProperties>
</file>